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3164"/>
        <w:tblW w:w="0" w:type="auto"/>
        <w:tblLook w:val="04A0"/>
      </w:tblPr>
      <w:tblGrid>
        <w:gridCol w:w="982"/>
        <w:gridCol w:w="1016"/>
        <w:gridCol w:w="1088"/>
        <w:gridCol w:w="1088"/>
        <w:gridCol w:w="1016"/>
        <w:gridCol w:w="1016"/>
        <w:gridCol w:w="1088"/>
        <w:gridCol w:w="1088"/>
        <w:gridCol w:w="1008"/>
        <w:gridCol w:w="1028"/>
        <w:gridCol w:w="2362"/>
      </w:tblGrid>
      <w:tr w:rsidR="004C3D08" w:rsidRPr="00BD6529" w:rsidTr="00843782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43782" w:rsidRPr="00BD6529" w:rsidRDefault="00843782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EA14C1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n genetic distance</w:t>
            </w:r>
          </w:p>
        </w:tc>
      </w:tr>
      <w:tr w:rsidR="004C3D08" w:rsidRPr="00BD6529" w:rsidTr="00843782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bookmarkStart w:id="0" w:name="OLE_LINK1" w:colFirst="6" w:colLast="6"/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uste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2.851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2.905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.046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.75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.11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.15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4.645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731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038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6</w:t>
            </w:r>
          </w:p>
        </w:tc>
      </w:tr>
      <w:tr w:rsidR="004C3D08" w:rsidRPr="00BD6529" w:rsidTr="00843782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1.157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.624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.269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2.57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.01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.245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.262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93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033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3</w:t>
            </w:r>
          </w:p>
        </w:tc>
      </w:tr>
      <w:tr w:rsidR="004C3D08" w:rsidRPr="00BD6529" w:rsidTr="00843782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2.131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4.302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4.936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.56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.381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3.361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4.82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.328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878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5</w:t>
            </w:r>
          </w:p>
        </w:tc>
      </w:tr>
      <w:tr w:rsidR="004C3D08" w:rsidRPr="00BD6529" w:rsidTr="00843782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ust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.63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.974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.964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9.916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2.988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8.925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1.784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8.352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.0788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1</w:t>
            </w:r>
          </w:p>
        </w:tc>
      </w:tr>
      <w:tr w:rsidR="004C3D08" w:rsidRPr="00BD6529" w:rsidTr="00843782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uste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7.332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5.137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.506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6.66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42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4.708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7.009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.148 </w:t>
            </w:r>
            <w:proofErr w:type="spellStart"/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238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93</w:t>
            </w:r>
          </w:p>
        </w:tc>
      </w:tr>
      <w:tr w:rsidR="004C3D08" w:rsidRPr="00BD6529" w:rsidTr="00843782">
        <w:trPr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uste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8.248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6.368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6.927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7.352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7.531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5.701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8.13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.109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jc w:val="center"/>
              <w:rPr>
                <w:rFonts w:eastAsia="Times New Roman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.6293 </w:t>
            </w:r>
            <w:r w:rsidRPr="00EA14C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4C1" w:rsidRPr="00BD6529" w:rsidRDefault="00EA14C1" w:rsidP="008437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D65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</w:tbl>
    <w:bookmarkEnd w:id="0"/>
    <w:p w:rsidR="00F47708" w:rsidRDefault="00843782">
      <w:r>
        <w:t xml:space="preserve">   </w:t>
      </w:r>
    </w:p>
    <w:p w:rsidR="00843782" w:rsidRPr="00A001AB" w:rsidRDefault="00843782">
      <w:r w:rsidRPr="00110637">
        <w:rPr>
          <w:rFonts w:ascii="Times New Roman" w:eastAsia="GulliverRM" w:hAnsi="Times New Roman"/>
          <w:b/>
          <w:sz w:val="24"/>
          <w:szCs w:val="24"/>
        </w:rPr>
        <w:t>Table</w:t>
      </w:r>
      <w:r w:rsidR="00D15EAF">
        <w:rPr>
          <w:rFonts w:ascii="Times New Roman" w:eastAsia="GulliverRM" w:hAnsi="Times New Roman"/>
          <w:b/>
          <w:sz w:val="24"/>
          <w:szCs w:val="24"/>
        </w:rPr>
        <w:t xml:space="preserve"> S</w:t>
      </w:r>
      <w:r w:rsidR="00A856D2">
        <w:rPr>
          <w:rFonts w:ascii="Times New Roman" w:eastAsia="GulliverRM" w:hAnsi="Times New Roman"/>
          <w:b/>
          <w:sz w:val="24"/>
          <w:szCs w:val="24"/>
        </w:rPr>
        <w:t>4</w:t>
      </w:r>
      <w:r w:rsidRPr="00110637">
        <w:rPr>
          <w:rFonts w:ascii="Times New Roman" w:eastAsia="GulliverRM" w:hAnsi="Times New Roman"/>
          <w:b/>
          <w:sz w:val="24"/>
          <w:szCs w:val="24"/>
        </w:rPr>
        <w:t xml:space="preserve"> </w:t>
      </w:r>
      <w:r>
        <w:rPr>
          <w:rFonts w:ascii="Times New Roman" w:eastAsia="GulliverRM" w:hAnsi="Times New Roman"/>
          <w:b/>
          <w:sz w:val="24"/>
          <w:szCs w:val="24"/>
        </w:rPr>
        <w:t xml:space="preserve">:  </w:t>
      </w:r>
      <w:r w:rsidRPr="006611FD">
        <w:rPr>
          <w:rFonts w:ascii="Times New Roman" w:eastAsia="GulliverRM" w:hAnsi="Times New Roman"/>
          <w:b/>
          <w:sz w:val="24"/>
          <w:szCs w:val="24"/>
        </w:rPr>
        <w:t>Cluster mean for reduction in germination, root and shoot length, fresh and dry weight of roots and shoots, seedling survival%  and mean genetic distance (MGD) under 40mM NaHCO</w:t>
      </w:r>
      <w:r w:rsidRPr="006611FD">
        <w:rPr>
          <w:rFonts w:ascii="Times New Roman" w:eastAsia="GulliverRM" w:hAnsi="Times New Roman"/>
          <w:b/>
          <w:sz w:val="24"/>
          <w:szCs w:val="24"/>
          <w:vertAlign w:val="subscript"/>
        </w:rPr>
        <w:t>3</w:t>
      </w:r>
      <w:r w:rsidR="00A001AB">
        <w:rPr>
          <w:rFonts w:ascii="Times New Roman" w:eastAsia="GulliverRM" w:hAnsi="Times New Roman"/>
          <w:b/>
          <w:sz w:val="24"/>
          <w:szCs w:val="24"/>
        </w:rPr>
        <w:t xml:space="preserve"> using total of 68 SSR markers.</w:t>
      </w:r>
    </w:p>
    <w:p w:rsidR="00843782" w:rsidRDefault="00843782"/>
    <w:p w:rsidR="00843782" w:rsidRDefault="00843782"/>
    <w:p w:rsidR="00843782" w:rsidRDefault="00843782"/>
    <w:p w:rsidR="00843782" w:rsidRDefault="00843782"/>
    <w:p w:rsidR="00843782" w:rsidRDefault="00843782"/>
    <w:p w:rsidR="00843782" w:rsidRDefault="00843782"/>
    <w:p w:rsidR="00843782" w:rsidRDefault="00843782"/>
    <w:p w:rsidR="00843782" w:rsidRDefault="00843782"/>
    <w:p w:rsidR="00843782" w:rsidRDefault="00843782"/>
    <w:p w:rsidR="00843782" w:rsidRDefault="00843782" w:rsidP="008437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GM-germination; RL-root length; SL-shoot length; FWR-fresh weight root; FWS-fresh weight shoot; DWR-dry weight root; DWS-dry weight shoot; MGD-mean genetic distance</w:t>
      </w:r>
      <w:r w:rsidRPr="00C6363E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843782" w:rsidRDefault="00843782" w:rsidP="008437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843782" w:rsidRPr="00C6363E" w:rsidRDefault="00843782" w:rsidP="008437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C24D4">
        <w:rPr>
          <w:rFonts w:ascii="Times New Roman" w:eastAsia="Times New Roman" w:hAnsi="Times New Roman"/>
          <w:i/>
          <w:sz w:val="24"/>
          <w:szCs w:val="24"/>
        </w:rPr>
        <w:t>Values within each column that do not share common letter are significantly different by Duncan’s post- hoc test at P≤0.05</w:t>
      </w:r>
      <w:r w:rsidRPr="00C6363E">
        <w:rPr>
          <w:rFonts w:ascii="Times New Roman" w:eastAsia="Times New Roman" w:hAnsi="Times New Roman"/>
          <w:sz w:val="24"/>
          <w:szCs w:val="24"/>
        </w:rPr>
        <w:t>.</w:t>
      </w:r>
    </w:p>
    <w:p w:rsidR="00843782" w:rsidRDefault="00843782"/>
    <w:sectPr w:rsidR="00843782" w:rsidSect="00EA14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4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A14C1"/>
    <w:rsid w:val="000F641A"/>
    <w:rsid w:val="002A1825"/>
    <w:rsid w:val="003E6D68"/>
    <w:rsid w:val="004C3D08"/>
    <w:rsid w:val="00843782"/>
    <w:rsid w:val="008D14B8"/>
    <w:rsid w:val="00A001AB"/>
    <w:rsid w:val="00A856D2"/>
    <w:rsid w:val="00D15EAF"/>
    <w:rsid w:val="00EA14C1"/>
    <w:rsid w:val="00F47708"/>
    <w:rsid w:val="00FD3A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A14C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A14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998</Characters>
  <Application>Microsoft Office Word</Application>
  <DocSecurity>0</DocSecurity>
  <Lines>8</Lines>
  <Paragraphs>2</Paragraphs>
  <ScaleCrop>false</ScaleCrop>
  <Company>Hewlett-Packard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an</dc:creator>
  <cp:keywords/>
  <dc:description/>
  <cp:lastModifiedBy>chandan</cp:lastModifiedBy>
  <cp:revision>9</cp:revision>
  <dcterms:created xsi:type="dcterms:W3CDTF">2017-04-05T13:27:00Z</dcterms:created>
  <dcterms:modified xsi:type="dcterms:W3CDTF">2018-05-22T14:50:00Z</dcterms:modified>
</cp:coreProperties>
</file>